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FFDEF4" w14:textId="797D4E72" w:rsidR="00FB28FB" w:rsidRPr="0085722F" w:rsidRDefault="00FB28FB" w:rsidP="00FB28FB">
      <w:pPr>
        <w:jc w:val="center"/>
        <w:rPr>
          <w:rFonts w:ascii="Times New Roman" w:hAnsi="Times New Roman"/>
          <w:lang w:val="en-GB"/>
        </w:rPr>
      </w:pPr>
      <w:r w:rsidRPr="000178FE">
        <w:rPr>
          <w:rFonts w:ascii="Times New Roman" w:hAnsi="Times New Roman"/>
          <w:b/>
          <w:color w:val="000000"/>
          <w:lang w:val="en-GB"/>
        </w:rPr>
        <w:t xml:space="preserve">Table </w:t>
      </w:r>
      <w:r w:rsidR="00D25D25">
        <w:rPr>
          <w:rFonts w:ascii="Times New Roman" w:hAnsi="Times New Roman"/>
          <w:b/>
          <w:color w:val="000000"/>
          <w:lang w:val="en-GB"/>
        </w:rPr>
        <w:t>S</w:t>
      </w:r>
      <w:bookmarkStart w:id="0" w:name="_GoBack"/>
      <w:bookmarkEnd w:id="0"/>
      <w:r w:rsidRPr="000178FE">
        <w:rPr>
          <w:rFonts w:ascii="Times New Roman" w:hAnsi="Times New Roman"/>
          <w:b/>
          <w:color w:val="000000"/>
          <w:lang w:val="en-GB"/>
        </w:rPr>
        <w:t xml:space="preserve">3 – Inoculation </w:t>
      </w:r>
      <w:proofErr w:type="spellStart"/>
      <w:r w:rsidRPr="000178FE">
        <w:rPr>
          <w:rFonts w:ascii="Times New Roman" w:hAnsi="Times New Roman"/>
          <w:b/>
          <w:color w:val="000000"/>
          <w:lang w:val="en-GB"/>
        </w:rPr>
        <w:t>eschar</w:t>
      </w:r>
      <w:proofErr w:type="spellEnd"/>
      <w:r w:rsidRPr="000178FE">
        <w:rPr>
          <w:rFonts w:ascii="Times New Roman" w:hAnsi="Times New Roman"/>
          <w:b/>
          <w:color w:val="000000"/>
          <w:lang w:val="en-GB"/>
        </w:rPr>
        <w:t xml:space="preserve"> location</w:t>
      </w:r>
    </w:p>
    <w:tbl>
      <w:tblPr>
        <w:tblpPr w:leftFromText="180" w:rightFromText="180" w:vertAnchor="text" w:tblpXSpec="center" w:tblpY="1"/>
        <w:tblOverlap w:val="never"/>
        <w:tblW w:w="525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72"/>
        <w:gridCol w:w="1894"/>
        <w:gridCol w:w="787"/>
      </w:tblGrid>
      <w:tr w:rsidR="00FB28FB" w:rsidRPr="000178FE" w14:paraId="7564A739" w14:textId="77777777" w:rsidTr="00A729F7">
        <w:trPr>
          <w:trHeight w:val="340"/>
        </w:trPr>
        <w:tc>
          <w:tcPr>
            <w:tcW w:w="446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5190BD6" w14:textId="585DBE8A" w:rsidR="00FB28FB" w:rsidRPr="000178FE" w:rsidRDefault="008F4D72" w:rsidP="00A729F7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 xml:space="preserve">  </w:t>
            </w:r>
            <w:r w:rsidR="00FB28FB" w:rsidRPr="000178FE">
              <w:rPr>
                <w:rFonts w:ascii="Times New Roman" w:hAnsi="Times New Roman"/>
                <w:b/>
                <w:color w:val="000000"/>
                <w:lang w:val="en-GB"/>
              </w:rPr>
              <w:t xml:space="preserve">Inoculation </w:t>
            </w:r>
            <w:proofErr w:type="spellStart"/>
            <w:r w:rsidR="00FB28FB" w:rsidRPr="000178FE">
              <w:rPr>
                <w:rFonts w:ascii="Times New Roman" w:hAnsi="Times New Roman"/>
                <w:b/>
                <w:color w:val="000000"/>
                <w:lang w:val="en-GB"/>
              </w:rPr>
              <w:t>eschar</w:t>
            </w:r>
            <w:proofErr w:type="spellEnd"/>
            <w:r w:rsidR="00FB28FB" w:rsidRPr="000178FE">
              <w:rPr>
                <w:rFonts w:ascii="Times New Roman" w:hAnsi="Times New Roman"/>
                <w:b/>
                <w:color w:val="000000"/>
                <w:lang w:val="en-GB"/>
              </w:rPr>
              <w:t xml:space="preserve"> location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CE7D860" w14:textId="77777777" w:rsidR="00FB28FB" w:rsidRPr="000178FE" w:rsidRDefault="00FB28FB" w:rsidP="00A729F7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proofErr w:type="gramStart"/>
            <w:r w:rsidRPr="000178FE">
              <w:rPr>
                <w:rFonts w:ascii="Times New Roman" w:hAnsi="Times New Roman"/>
                <w:b/>
                <w:color w:val="000000"/>
                <w:lang w:val="en-GB"/>
              </w:rPr>
              <w:t>n</w:t>
            </w:r>
            <w:proofErr w:type="gramEnd"/>
          </w:p>
        </w:tc>
      </w:tr>
      <w:tr w:rsidR="00FB28FB" w:rsidRPr="000178FE" w14:paraId="0386166C" w14:textId="77777777" w:rsidTr="00A729F7">
        <w:trPr>
          <w:trHeight w:val="340"/>
        </w:trPr>
        <w:tc>
          <w:tcPr>
            <w:tcW w:w="446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170396F" w14:textId="77777777" w:rsidR="00FB28FB" w:rsidRPr="000178FE" w:rsidRDefault="00FB28FB" w:rsidP="00A729F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 xml:space="preserve">  Not specified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9581763" w14:textId="77777777" w:rsidR="00FB28FB" w:rsidRPr="000178FE" w:rsidRDefault="00FB28FB" w:rsidP="00A729F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2</w:t>
            </w:r>
          </w:p>
        </w:tc>
      </w:tr>
      <w:tr w:rsidR="00FB28FB" w:rsidRPr="000178FE" w14:paraId="2F3AF10E" w14:textId="77777777" w:rsidTr="00A729F7">
        <w:trPr>
          <w:trHeight w:val="340"/>
        </w:trPr>
        <w:tc>
          <w:tcPr>
            <w:tcW w:w="446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A16DE76" w14:textId="77777777" w:rsidR="00FB28FB" w:rsidRPr="000178FE" w:rsidRDefault="00FB28FB" w:rsidP="00A729F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 xml:space="preserve">  Head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A613BAB" w14:textId="77777777" w:rsidR="00FB28FB" w:rsidRPr="000178FE" w:rsidRDefault="00C23EBA" w:rsidP="00A729F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4</w:t>
            </w:r>
          </w:p>
        </w:tc>
      </w:tr>
      <w:tr w:rsidR="00FB28FB" w:rsidRPr="000178FE" w14:paraId="35C49EEE" w14:textId="77777777" w:rsidTr="00A729F7">
        <w:trPr>
          <w:trHeight w:val="340"/>
        </w:trPr>
        <w:tc>
          <w:tcPr>
            <w:tcW w:w="25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33E6913" w14:textId="77777777" w:rsidR="00FB28FB" w:rsidRPr="000178FE" w:rsidRDefault="00FB28FB" w:rsidP="00A729F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 xml:space="preserve">  Trunk</w:t>
            </w:r>
          </w:p>
          <w:p w14:paraId="0C51C038" w14:textId="77777777" w:rsidR="00FB28FB" w:rsidRPr="000178FE" w:rsidRDefault="00FB28FB" w:rsidP="00A729F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 xml:space="preserve">  (</w:t>
            </w:r>
            <w:proofErr w:type="gramStart"/>
            <w:r w:rsidRPr="000178FE">
              <w:rPr>
                <w:rFonts w:ascii="Times New Roman" w:hAnsi="Times New Roman"/>
                <w:color w:val="000000"/>
                <w:lang w:val="en-GB"/>
              </w:rPr>
              <w:t>n</w:t>
            </w:r>
            <w:proofErr w:type="gramEnd"/>
            <w:r w:rsidRPr="000178FE">
              <w:rPr>
                <w:rFonts w:ascii="Times New Roman" w:hAnsi="Times New Roman"/>
                <w:color w:val="000000"/>
                <w:lang w:val="en-GB"/>
              </w:rPr>
              <w:t xml:space="preserve"> = 87)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747CE4F" w14:textId="77777777" w:rsidR="00FB28FB" w:rsidRPr="000178FE" w:rsidRDefault="00FB28FB" w:rsidP="00A729F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 xml:space="preserve">  Axillary region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8C26C61" w14:textId="77777777" w:rsidR="00FB28FB" w:rsidRPr="000178FE" w:rsidRDefault="00FB28FB" w:rsidP="00A729F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12</w:t>
            </w:r>
          </w:p>
        </w:tc>
      </w:tr>
      <w:tr w:rsidR="00FB28FB" w:rsidRPr="000178FE" w14:paraId="61198B70" w14:textId="77777777" w:rsidTr="00A729F7">
        <w:trPr>
          <w:trHeight w:val="340"/>
        </w:trPr>
        <w:tc>
          <w:tcPr>
            <w:tcW w:w="257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11D432" w14:textId="77777777" w:rsidR="00FB28FB" w:rsidRPr="000178FE" w:rsidRDefault="00FB28FB" w:rsidP="00A729F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E0663CB" w14:textId="77777777" w:rsidR="00FB28FB" w:rsidRPr="000178FE" w:rsidRDefault="00FB28FB" w:rsidP="00A729F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 xml:space="preserve">  Shoulder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62F5697" w14:textId="5A79D3F3" w:rsidR="00FB28FB" w:rsidRPr="000178FE" w:rsidRDefault="00FB28FB" w:rsidP="00620D9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1</w:t>
            </w:r>
            <w:r w:rsidR="00620D9D">
              <w:rPr>
                <w:rFonts w:ascii="Times New Roman" w:hAnsi="Times New Roman"/>
                <w:color w:val="000000"/>
                <w:lang w:val="en-GB"/>
              </w:rPr>
              <w:t>4</w:t>
            </w:r>
          </w:p>
        </w:tc>
      </w:tr>
      <w:tr w:rsidR="00FB28FB" w:rsidRPr="000178FE" w14:paraId="3B679325" w14:textId="77777777" w:rsidTr="00A729F7">
        <w:trPr>
          <w:trHeight w:val="340"/>
        </w:trPr>
        <w:tc>
          <w:tcPr>
            <w:tcW w:w="257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072473" w14:textId="77777777" w:rsidR="00FB28FB" w:rsidRPr="000178FE" w:rsidRDefault="00FB28FB" w:rsidP="00A729F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90E24AC" w14:textId="77777777" w:rsidR="00FB28FB" w:rsidRPr="000178FE" w:rsidRDefault="00FB28FB" w:rsidP="00A729F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 xml:space="preserve">  Thorax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EA1AC9C" w14:textId="77777777" w:rsidR="00FB28FB" w:rsidRPr="000178FE" w:rsidRDefault="00FB28FB" w:rsidP="00A729F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14</w:t>
            </w:r>
          </w:p>
        </w:tc>
      </w:tr>
      <w:tr w:rsidR="00FB28FB" w:rsidRPr="000178FE" w14:paraId="7BC1EE7A" w14:textId="77777777" w:rsidTr="00A729F7">
        <w:trPr>
          <w:trHeight w:val="340"/>
        </w:trPr>
        <w:tc>
          <w:tcPr>
            <w:tcW w:w="257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84CE4F" w14:textId="77777777" w:rsidR="00FB28FB" w:rsidRPr="000178FE" w:rsidRDefault="00FB28FB" w:rsidP="00A729F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4EB5455" w14:textId="77777777" w:rsidR="00FB28FB" w:rsidRPr="000178FE" w:rsidRDefault="00FB28FB" w:rsidP="00A729F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 xml:space="preserve">  Abdomen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30F4475" w14:textId="376AC24F" w:rsidR="00FB28FB" w:rsidRPr="000178FE" w:rsidRDefault="00FB28FB" w:rsidP="00A729F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2</w:t>
            </w:r>
            <w:r w:rsidR="00620D9D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</w:tr>
      <w:tr w:rsidR="00FB28FB" w:rsidRPr="000178FE" w14:paraId="5E3DCA8F" w14:textId="77777777" w:rsidTr="00A729F7">
        <w:trPr>
          <w:trHeight w:val="340"/>
        </w:trPr>
        <w:tc>
          <w:tcPr>
            <w:tcW w:w="257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E6C471" w14:textId="77777777" w:rsidR="00FB28FB" w:rsidRPr="000178FE" w:rsidRDefault="00FB28FB" w:rsidP="00A729F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50B1937" w14:textId="77777777" w:rsidR="00FB28FB" w:rsidRPr="000178FE" w:rsidRDefault="00FB28FB" w:rsidP="00A729F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 xml:space="preserve">  Back 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5D3179E" w14:textId="710B143C" w:rsidR="00FB28FB" w:rsidRPr="000178FE" w:rsidRDefault="00620D9D" w:rsidP="00A729F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8</w:t>
            </w:r>
          </w:p>
        </w:tc>
      </w:tr>
      <w:tr w:rsidR="00FB28FB" w:rsidRPr="000178FE" w14:paraId="6676B4E5" w14:textId="77777777" w:rsidTr="00A729F7">
        <w:trPr>
          <w:trHeight w:val="340"/>
        </w:trPr>
        <w:tc>
          <w:tcPr>
            <w:tcW w:w="257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90B8B4" w14:textId="77777777" w:rsidR="00FB28FB" w:rsidRPr="000178FE" w:rsidRDefault="00FB28FB" w:rsidP="00A729F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0A8251" w14:textId="77777777" w:rsidR="00FB28FB" w:rsidRPr="000178FE" w:rsidRDefault="00FB28FB" w:rsidP="00A729F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 xml:space="preserve">  Buttock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8364EB8" w14:textId="2BC4EA28" w:rsidR="00FB28FB" w:rsidRPr="000178FE" w:rsidRDefault="00620D9D" w:rsidP="00A729F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5</w:t>
            </w:r>
          </w:p>
        </w:tc>
      </w:tr>
      <w:tr w:rsidR="00FB28FB" w:rsidRPr="000178FE" w14:paraId="6165BC8B" w14:textId="77777777" w:rsidTr="00A729F7">
        <w:trPr>
          <w:trHeight w:val="340"/>
        </w:trPr>
        <w:tc>
          <w:tcPr>
            <w:tcW w:w="257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069D0A" w14:textId="77777777" w:rsidR="00FB28FB" w:rsidRPr="000178FE" w:rsidRDefault="00FB28FB" w:rsidP="00A729F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FC37F64" w14:textId="77777777" w:rsidR="00FB28FB" w:rsidRPr="000178FE" w:rsidRDefault="00FB28FB" w:rsidP="00A729F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 xml:space="preserve">  Inguinal region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9FB1BC8" w14:textId="0CB41FAF" w:rsidR="00FB28FB" w:rsidRPr="000178FE" w:rsidRDefault="00620D9D" w:rsidP="00A729F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10</w:t>
            </w:r>
          </w:p>
        </w:tc>
      </w:tr>
      <w:tr w:rsidR="00FB28FB" w:rsidRPr="000178FE" w14:paraId="3876F497" w14:textId="77777777" w:rsidTr="00A729F7">
        <w:trPr>
          <w:trHeight w:val="340"/>
        </w:trPr>
        <w:tc>
          <w:tcPr>
            <w:tcW w:w="257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FF0820" w14:textId="77777777" w:rsidR="00FB28FB" w:rsidRPr="000178FE" w:rsidRDefault="00FB28FB" w:rsidP="00A729F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0E76F1E" w14:textId="77777777" w:rsidR="00FB28FB" w:rsidRPr="000178FE" w:rsidRDefault="00FB28FB" w:rsidP="00A729F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 xml:space="preserve">  Genital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99EB447" w14:textId="77777777" w:rsidR="00FB28FB" w:rsidRPr="000178FE" w:rsidRDefault="00FB28FB" w:rsidP="00A729F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4</w:t>
            </w:r>
          </w:p>
        </w:tc>
      </w:tr>
      <w:tr w:rsidR="00FB28FB" w:rsidRPr="000178FE" w14:paraId="7C4CCF2E" w14:textId="77777777" w:rsidTr="00A729F7">
        <w:trPr>
          <w:trHeight w:val="340"/>
        </w:trPr>
        <w:tc>
          <w:tcPr>
            <w:tcW w:w="25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69214CE" w14:textId="77777777" w:rsidR="00FB28FB" w:rsidRPr="000178FE" w:rsidRDefault="00FB28FB" w:rsidP="00A729F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 xml:space="preserve">  Upper Limbs</w:t>
            </w:r>
          </w:p>
          <w:p w14:paraId="6D34F568" w14:textId="0CD51B39" w:rsidR="00FB28FB" w:rsidRPr="000178FE" w:rsidRDefault="00FB28FB" w:rsidP="00620D9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 xml:space="preserve">  (</w:t>
            </w:r>
            <w:proofErr w:type="gramStart"/>
            <w:r w:rsidRPr="000178FE">
              <w:rPr>
                <w:rFonts w:ascii="Times New Roman" w:hAnsi="Times New Roman"/>
                <w:color w:val="000000"/>
                <w:lang w:val="en-GB"/>
              </w:rPr>
              <w:t>n</w:t>
            </w:r>
            <w:proofErr w:type="gramEnd"/>
            <w:r w:rsidRPr="000178FE">
              <w:rPr>
                <w:rFonts w:ascii="Times New Roman" w:hAnsi="Times New Roman"/>
                <w:color w:val="000000"/>
                <w:lang w:val="en-GB"/>
              </w:rPr>
              <w:t xml:space="preserve"> = 1</w:t>
            </w:r>
            <w:r w:rsidR="00620D9D">
              <w:rPr>
                <w:rFonts w:ascii="Times New Roman" w:hAnsi="Times New Roman"/>
                <w:color w:val="000000"/>
                <w:lang w:val="en-GB"/>
              </w:rPr>
              <w:t>6</w:t>
            </w:r>
            <w:r w:rsidRPr="000178FE">
              <w:rPr>
                <w:rFonts w:ascii="Times New Roman" w:hAnsi="Times New Roman"/>
                <w:color w:val="000000"/>
                <w:lang w:val="en-GB"/>
              </w:rPr>
              <w:t>)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3B77711" w14:textId="77777777" w:rsidR="00FB28FB" w:rsidRPr="000178FE" w:rsidRDefault="00FB28FB" w:rsidP="00A729F7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 xml:space="preserve">  Arm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05F8A63" w14:textId="5725B812" w:rsidR="00FB28FB" w:rsidRPr="000178FE" w:rsidRDefault="00620D9D" w:rsidP="00A729F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6</w:t>
            </w:r>
          </w:p>
        </w:tc>
      </w:tr>
      <w:tr w:rsidR="00620D9D" w:rsidRPr="000178FE" w14:paraId="63F64A7A" w14:textId="77777777" w:rsidTr="00A729F7">
        <w:trPr>
          <w:trHeight w:val="340"/>
        </w:trPr>
        <w:tc>
          <w:tcPr>
            <w:tcW w:w="257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DF89C1" w14:textId="77777777" w:rsidR="00620D9D" w:rsidRPr="000178FE" w:rsidRDefault="00620D9D" w:rsidP="00620D9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8B482B5" w14:textId="4A0EB2AF" w:rsidR="00620D9D" w:rsidRPr="000178FE" w:rsidRDefault="00620D9D" w:rsidP="00620D9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 xml:space="preserve">  Elbow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0075289" w14:textId="30E9CAD4" w:rsidR="00620D9D" w:rsidRPr="000178FE" w:rsidRDefault="00620D9D" w:rsidP="00620D9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2</w:t>
            </w:r>
          </w:p>
        </w:tc>
      </w:tr>
      <w:tr w:rsidR="00620D9D" w:rsidRPr="000178FE" w14:paraId="7A7E71DA" w14:textId="77777777" w:rsidTr="00620D9D">
        <w:trPr>
          <w:trHeight w:val="340"/>
        </w:trPr>
        <w:tc>
          <w:tcPr>
            <w:tcW w:w="257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B50209" w14:textId="77777777" w:rsidR="00620D9D" w:rsidRPr="000178FE" w:rsidRDefault="00620D9D" w:rsidP="00620D9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01BE385" w14:textId="0F142F4A" w:rsidR="00620D9D" w:rsidRPr="000178FE" w:rsidRDefault="00620D9D" w:rsidP="00620D9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  Forearm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8F42D65" w14:textId="1466F065" w:rsidR="00620D9D" w:rsidRPr="000178FE" w:rsidRDefault="00620D9D" w:rsidP="00620D9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</w:tr>
      <w:tr w:rsidR="00620D9D" w:rsidRPr="000178FE" w14:paraId="745FDC35" w14:textId="77777777" w:rsidTr="00A729F7">
        <w:trPr>
          <w:trHeight w:val="340"/>
        </w:trPr>
        <w:tc>
          <w:tcPr>
            <w:tcW w:w="257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E2A331" w14:textId="77777777" w:rsidR="00620D9D" w:rsidRPr="000178FE" w:rsidRDefault="00620D9D" w:rsidP="00620D9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49B7754" w14:textId="77777777" w:rsidR="00620D9D" w:rsidRPr="000178FE" w:rsidRDefault="00620D9D" w:rsidP="00620D9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 xml:space="preserve">  Hand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B3D93E7" w14:textId="29865657" w:rsidR="00620D9D" w:rsidRPr="000178FE" w:rsidRDefault="00620D9D" w:rsidP="00620D9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6</w:t>
            </w:r>
          </w:p>
        </w:tc>
      </w:tr>
      <w:tr w:rsidR="00620D9D" w:rsidRPr="000178FE" w14:paraId="3D1C9E89" w14:textId="77777777" w:rsidTr="00A729F7">
        <w:trPr>
          <w:trHeight w:val="340"/>
        </w:trPr>
        <w:tc>
          <w:tcPr>
            <w:tcW w:w="257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8FCE8C" w14:textId="77777777" w:rsidR="00620D9D" w:rsidRPr="000178FE" w:rsidRDefault="00620D9D" w:rsidP="00620D9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3F39CE9" w14:textId="77777777" w:rsidR="00620D9D" w:rsidRPr="000178FE" w:rsidRDefault="00620D9D" w:rsidP="00620D9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 xml:space="preserve">  Not specified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3D77E7F" w14:textId="77777777" w:rsidR="00620D9D" w:rsidRPr="000178FE" w:rsidRDefault="00620D9D" w:rsidP="00620D9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</w:tr>
      <w:tr w:rsidR="00620D9D" w:rsidRPr="000178FE" w14:paraId="7FD6214F" w14:textId="77777777" w:rsidTr="00A729F7">
        <w:trPr>
          <w:trHeight w:val="340"/>
        </w:trPr>
        <w:tc>
          <w:tcPr>
            <w:tcW w:w="25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FAC3CA" w14:textId="77777777" w:rsidR="00620D9D" w:rsidRPr="000178FE" w:rsidRDefault="00620D9D" w:rsidP="00620D9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 xml:space="preserve">  Lower Limbs</w:t>
            </w:r>
          </w:p>
          <w:p w14:paraId="6835E3F0" w14:textId="29657189" w:rsidR="00620D9D" w:rsidRPr="000178FE" w:rsidRDefault="00620D9D" w:rsidP="00620D9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 xml:space="preserve">  (</w:t>
            </w:r>
            <w:proofErr w:type="gramStart"/>
            <w:r w:rsidRPr="000178FE">
              <w:rPr>
                <w:rFonts w:ascii="Times New Roman" w:hAnsi="Times New Roman"/>
                <w:color w:val="000000"/>
                <w:lang w:val="en-GB"/>
              </w:rPr>
              <w:t>n</w:t>
            </w:r>
            <w:proofErr w:type="gramEnd"/>
            <w:r w:rsidRPr="000178FE">
              <w:rPr>
                <w:rFonts w:ascii="Times New Roman" w:hAnsi="Times New Roman"/>
                <w:color w:val="000000"/>
                <w:lang w:val="en-GB"/>
              </w:rPr>
              <w:t xml:space="preserve"> = 4</w:t>
            </w:r>
            <w:r>
              <w:rPr>
                <w:rFonts w:ascii="Times New Roman" w:hAnsi="Times New Roman"/>
                <w:color w:val="000000"/>
                <w:lang w:val="en-GB"/>
              </w:rPr>
              <w:t>2</w:t>
            </w:r>
            <w:r w:rsidRPr="000178FE">
              <w:rPr>
                <w:rFonts w:ascii="Times New Roman" w:hAnsi="Times New Roman"/>
                <w:color w:val="000000"/>
                <w:lang w:val="en-GB"/>
              </w:rPr>
              <w:t>)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67659EE" w14:textId="77777777" w:rsidR="00620D9D" w:rsidRPr="000178FE" w:rsidRDefault="00620D9D" w:rsidP="00620D9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 xml:space="preserve">  Thigh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565074F" w14:textId="3874BA88" w:rsidR="00620D9D" w:rsidRPr="000178FE" w:rsidRDefault="00620D9D" w:rsidP="00620D9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2</w:t>
            </w:r>
            <w:r>
              <w:rPr>
                <w:rFonts w:ascii="Times New Roman" w:hAnsi="Times New Roman"/>
                <w:color w:val="000000"/>
                <w:lang w:val="en-GB"/>
              </w:rPr>
              <w:t>3</w:t>
            </w:r>
          </w:p>
        </w:tc>
      </w:tr>
      <w:tr w:rsidR="00620D9D" w:rsidRPr="000178FE" w14:paraId="4688FD37" w14:textId="77777777" w:rsidTr="00A729F7">
        <w:trPr>
          <w:trHeight w:val="340"/>
        </w:trPr>
        <w:tc>
          <w:tcPr>
            <w:tcW w:w="257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C8DC11" w14:textId="77777777" w:rsidR="00620D9D" w:rsidRPr="000178FE" w:rsidRDefault="00620D9D" w:rsidP="00620D9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8AF687E" w14:textId="77777777" w:rsidR="00620D9D" w:rsidRPr="000178FE" w:rsidRDefault="00620D9D" w:rsidP="00620D9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 xml:space="preserve">  Knee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C488E54" w14:textId="2D1C0D77" w:rsidR="00620D9D" w:rsidRPr="000178FE" w:rsidRDefault="00620D9D" w:rsidP="00620D9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3</w:t>
            </w:r>
          </w:p>
        </w:tc>
      </w:tr>
      <w:tr w:rsidR="00620D9D" w:rsidRPr="000178FE" w14:paraId="2FFA78FA" w14:textId="77777777" w:rsidTr="00A729F7">
        <w:trPr>
          <w:trHeight w:val="340"/>
        </w:trPr>
        <w:tc>
          <w:tcPr>
            <w:tcW w:w="257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66F283" w14:textId="77777777" w:rsidR="00620D9D" w:rsidRPr="000178FE" w:rsidRDefault="00620D9D" w:rsidP="00620D9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87242A9" w14:textId="77777777" w:rsidR="00620D9D" w:rsidRPr="000178FE" w:rsidRDefault="00620D9D" w:rsidP="00620D9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 xml:space="preserve">  Leg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2743AA4" w14:textId="52AC7BCD" w:rsidR="00620D9D" w:rsidRPr="000178FE" w:rsidRDefault="00620D9D" w:rsidP="00620D9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8</w:t>
            </w:r>
          </w:p>
        </w:tc>
      </w:tr>
      <w:tr w:rsidR="00620D9D" w:rsidRPr="000178FE" w14:paraId="05F20853" w14:textId="77777777" w:rsidTr="00A729F7">
        <w:trPr>
          <w:trHeight w:val="340"/>
        </w:trPr>
        <w:tc>
          <w:tcPr>
            <w:tcW w:w="257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FFC8AA" w14:textId="77777777" w:rsidR="00620D9D" w:rsidRPr="000178FE" w:rsidRDefault="00620D9D" w:rsidP="00620D9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C2044B" w14:textId="77777777" w:rsidR="00620D9D" w:rsidRPr="000178FE" w:rsidRDefault="00620D9D" w:rsidP="00620D9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 xml:space="preserve">  Foot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72B5F40" w14:textId="79D10955" w:rsidR="00620D9D" w:rsidRPr="000178FE" w:rsidRDefault="00620D9D" w:rsidP="00620D9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5</w:t>
            </w:r>
          </w:p>
        </w:tc>
      </w:tr>
      <w:tr w:rsidR="00620D9D" w:rsidRPr="000178FE" w14:paraId="0814FC1C" w14:textId="77777777" w:rsidTr="00A729F7">
        <w:trPr>
          <w:trHeight w:val="340"/>
        </w:trPr>
        <w:tc>
          <w:tcPr>
            <w:tcW w:w="257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36051C" w14:textId="77777777" w:rsidR="00620D9D" w:rsidRPr="000178FE" w:rsidRDefault="00620D9D" w:rsidP="00620D9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06EDC6A" w14:textId="77777777" w:rsidR="00620D9D" w:rsidRPr="000178FE" w:rsidRDefault="00620D9D" w:rsidP="00620D9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 xml:space="preserve">  Not specified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80A8ECC" w14:textId="77777777" w:rsidR="00620D9D" w:rsidRPr="000178FE" w:rsidRDefault="00620D9D" w:rsidP="00620D9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3</w:t>
            </w:r>
          </w:p>
        </w:tc>
      </w:tr>
      <w:tr w:rsidR="00620D9D" w:rsidRPr="000178FE" w14:paraId="20BDFB54" w14:textId="77777777" w:rsidTr="00A729F7">
        <w:trPr>
          <w:trHeight w:val="340"/>
        </w:trPr>
        <w:tc>
          <w:tcPr>
            <w:tcW w:w="2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8186E81" w14:textId="77777777" w:rsidR="00620D9D" w:rsidRPr="000178FE" w:rsidRDefault="00620D9D" w:rsidP="00620D9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 xml:space="preserve">  Multiple (two)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C540468" w14:textId="77777777" w:rsidR="00620D9D" w:rsidRPr="000178FE" w:rsidRDefault="00620D9D" w:rsidP="00620D9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E39F6CD" w14:textId="71DE582C" w:rsidR="00620D9D" w:rsidRPr="000178FE" w:rsidRDefault="00620D9D" w:rsidP="00620D9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3</w:t>
            </w:r>
          </w:p>
        </w:tc>
      </w:tr>
    </w:tbl>
    <w:p w14:paraId="335F8BB9" w14:textId="77777777" w:rsidR="00FB28FB" w:rsidRDefault="00FB28FB" w:rsidP="00FB28FB"/>
    <w:p w14:paraId="7380199C" w14:textId="77777777" w:rsidR="00FB28FB" w:rsidRDefault="00FB28FB" w:rsidP="00FB28FB"/>
    <w:p w14:paraId="14637AF9" w14:textId="77777777" w:rsidR="00FB28FB" w:rsidRDefault="00FB28FB" w:rsidP="00FB28FB"/>
    <w:p w14:paraId="47715B54" w14:textId="77777777" w:rsidR="00FB28FB" w:rsidRDefault="00FB28FB" w:rsidP="00FB28FB"/>
    <w:p w14:paraId="62C97A2F" w14:textId="77777777" w:rsidR="00FB28FB" w:rsidRDefault="00FB28FB" w:rsidP="00FB28FB"/>
    <w:p w14:paraId="666140A7" w14:textId="77777777" w:rsidR="00FB28FB" w:rsidRDefault="00FB28FB" w:rsidP="00FB28FB"/>
    <w:p w14:paraId="3BFA2FDE" w14:textId="77777777" w:rsidR="00FB28FB" w:rsidRDefault="00FB28FB" w:rsidP="00FB28FB"/>
    <w:p w14:paraId="080B3264" w14:textId="77777777" w:rsidR="00FB28FB" w:rsidRDefault="00FB28FB" w:rsidP="00FB28FB"/>
    <w:p w14:paraId="3098D888" w14:textId="77777777" w:rsidR="00FB28FB" w:rsidRDefault="00FB28FB" w:rsidP="00FB28FB"/>
    <w:p w14:paraId="72B7A7B4" w14:textId="77777777" w:rsidR="00FB28FB" w:rsidRDefault="00FB28FB" w:rsidP="00FB28FB"/>
    <w:p w14:paraId="0AA99D7A" w14:textId="77777777" w:rsidR="00FB28FB" w:rsidRDefault="00FB28FB" w:rsidP="00FB28FB"/>
    <w:p w14:paraId="280B192E" w14:textId="77777777" w:rsidR="00FB28FB" w:rsidRDefault="00FB28FB" w:rsidP="00FB28FB"/>
    <w:p w14:paraId="4CD1B49B" w14:textId="77777777" w:rsidR="00FB28FB" w:rsidRDefault="00FB28FB" w:rsidP="00FB28FB"/>
    <w:p w14:paraId="240A6F4F" w14:textId="77777777" w:rsidR="00FB28FB" w:rsidRDefault="00FB28FB" w:rsidP="00FB28FB"/>
    <w:p w14:paraId="3F5CEABD" w14:textId="77777777" w:rsidR="00FB28FB" w:rsidRDefault="00FB28FB" w:rsidP="00FB28FB"/>
    <w:p w14:paraId="6AA6219C" w14:textId="77777777" w:rsidR="00FB28FB" w:rsidRDefault="00FB28FB" w:rsidP="00FB28FB"/>
    <w:p w14:paraId="02644C6C" w14:textId="77777777" w:rsidR="00FB28FB" w:rsidRDefault="00FB28FB" w:rsidP="00FB28FB"/>
    <w:p w14:paraId="5CD46A2E" w14:textId="77777777" w:rsidR="00FB28FB" w:rsidRDefault="00FB28FB" w:rsidP="00FB28FB"/>
    <w:p w14:paraId="5BFA413A" w14:textId="77777777" w:rsidR="00FB28FB" w:rsidRDefault="00FB28FB" w:rsidP="00FB28FB"/>
    <w:p w14:paraId="2AA528BC" w14:textId="77777777" w:rsidR="00FB28FB" w:rsidRDefault="00FB28FB" w:rsidP="00FB28FB"/>
    <w:p w14:paraId="1D1885E5" w14:textId="77777777" w:rsidR="00FB28FB" w:rsidRDefault="00FB28FB" w:rsidP="00FB28FB"/>
    <w:p w14:paraId="50D5749D" w14:textId="77777777" w:rsidR="00FB28FB" w:rsidRDefault="00FB28FB" w:rsidP="00FB28FB"/>
    <w:p w14:paraId="27E77D62" w14:textId="77777777" w:rsidR="00FB28FB" w:rsidRDefault="00FB28FB" w:rsidP="00FB28FB"/>
    <w:p w14:paraId="76C1E3FA" w14:textId="77777777" w:rsidR="00FB28FB" w:rsidRDefault="00FB28FB" w:rsidP="00FB28FB"/>
    <w:p w14:paraId="0753E3B0" w14:textId="77777777" w:rsidR="00FB28FB" w:rsidRDefault="00FB28FB" w:rsidP="00FB28FB"/>
    <w:p w14:paraId="38527FC6" w14:textId="77777777" w:rsidR="00FB28FB" w:rsidRDefault="00FB28FB" w:rsidP="00FB28FB"/>
    <w:p w14:paraId="4FFCA88B" w14:textId="77777777" w:rsidR="00FB28FB" w:rsidRDefault="00FB28FB" w:rsidP="00FB28FB"/>
    <w:p w14:paraId="2ADABFA1" w14:textId="77777777" w:rsidR="00FB28FB" w:rsidRDefault="00FB28FB" w:rsidP="00FB28FB"/>
    <w:sectPr w:rsidR="00FB28FB" w:rsidSect="000150C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8FB"/>
    <w:rsid w:val="000150CD"/>
    <w:rsid w:val="00620D9D"/>
    <w:rsid w:val="008F4D72"/>
    <w:rsid w:val="00AA4D44"/>
    <w:rsid w:val="00B87B81"/>
    <w:rsid w:val="00C23EBA"/>
    <w:rsid w:val="00D25D25"/>
    <w:rsid w:val="00DD0FF2"/>
    <w:rsid w:val="00E6171F"/>
    <w:rsid w:val="00F13F51"/>
    <w:rsid w:val="00FB28F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16707E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pt-B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8FB"/>
    <w:rPr>
      <w:rFonts w:ascii="Cambria" w:eastAsia="ＭＳ 明朝" w:hAnsi="Cambria" w:cs="Times New Roman"/>
      <w:sz w:val="24"/>
      <w:szCs w:val="24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pt-B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8FB"/>
    <w:rPr>
      <w:rFonts w:ascii="Cambria" w:eastAsia="ＭＳ 明朝" w:hAnsi="Cambria" w:cs="Times New Roman"/>
      <w:sz w:val="24"/>
      <w:szCs w:val="24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8</Characters>
  <Application>Microsoft Macintosh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dc:description/>
  <cp:lastModifiedBy>Office 2004 Test Drive User</cp:lastModifiedBy>
  <cp:revision>3</cp:revision>
  <dcterms:created xsi:type="dcterms:W3CDTF">2015-06-12T15:48:00Z</dcterms:created>
  <dcterms:modified xsi:type="dcterms:W3CDTF">2015-06-12T15:48:00Z</dcterms:modified>
</cp:coreProperties>
</file>